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5D1" w:rsidRDefault="00C01BEF">
      <w:r w:rsidRPr="00D57070">
        <w:rPr>
          <w:b/>
        </w:rPr>
        <w:t xml:space="preserve">Supplementary Table </w:t>
      </w:r>
      <w:r>
        <w:rPr>
          <w:b/>
        </w:rPr>
        <w:t>3</w:t>
      </w:r>
      <w:r w:rsidRPr="00851FA6">
        <w:t>.</w:t>
      </w:r>
      <w:r>
        <w:t xml:space="preserve"> </w:t>
      </w:r>
      <w:r w:rsidRPr="00851FA6">
        <w:t xml:space="preserve">COTI-2 is not a traditional kinase inhibitor as determined by an ATP-competitive </w:t>
      </w:r>
      <w:proofErr w:type="spellStart"/>
      <w:r w:rsidRPr="00851FA6">
        <w:t>KINOMEscan</w:t>
      </w:r>
      <w:r w:rsidRPr="00D57070">
        <w:rPr>
          <w:vertAlign w:val="superscript"/>
        </w:rPr>
        <w:t>TM</w:t>
      </w:r>
      <w:proofErr w:type="spellEnd"/>
      <w:r w:rsidRPr="00851FA6">
        <w:t xml:space="preserve"> kinase assay.</w:t>
      </w:r>
      <w:r>
        <w:t xml:space="preserve"> COTI-2 was screened against a panel of kinases at a single concentration of 10 µM and the quantitative dissociation constant (</w:t>
      </w:r>
      <w:proofErr w:type="spellStart"/>
      <w:proofErr w:type="gramStart"/>
      <w:r>
        <w:t>K</w:t>
      </w:r>
      <w:r w:rsidRPr="00D57070">
        <w:rPr>
          <w:vertAlign w:val="subscript"/>
        </w:rPr>
        <w:t>d</w:t>
      </w:r>
      <w:proofErr w:type="spellEnd"/>
      <w:proofErr w:type="gramEnd"/>
      <w:r>
        <w:t>) was determined. The dissociation constant (</w:t>
      </w:r>
      <w:proofErr w:type="spellStart"/>
      <w:proofErr w:type="gramStart"/>
      <w:r>
        <w:t>K</w:t>
      </w:r>
      <w:r w:rsidRPr="00D57070">
        <w:rPr>
          <w:vertAlign w:val="subscript"/>
        </w:rPr>
        <w:t>d</w:t>
      </w:r>
      <w:proofErr w:type="spellEnd"/>
      <w:proofErr w:type="gramEnd"/>
      <w:r>
        <w:t xml:space="preserve">) is a measure of binding specificity such that </w:t>
      </w:r>
      <w:proofErr w:type="spellStart"/>
      <w:r>
        <w:t>K</w:t>
      </w:r>
      <w:r w:rsidRPr="00D57070">
        <w:rPr>
          <w:vertAlign w:val="subscript"/>
        </w:rPr>
        <w:t>d</w:t>
      </w:r>
      <w:proofErr w:type="spellEnd"/>
      <w:r>
        <w:t xml:space="preserve"> &gt; 1 µM is considered relatively weak bind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9"/>
        <w:gridCol w:w="2310"/>
        <w:gridCol w:w="2846"/>
      </w:tblGrid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  <w:rPr>
                <w:b/>
              </w:rPr>
            </w:pPr>
            <w:r>
              <w:rPr>
                <w:b/>
              </w:rPr>
              <w:t>Kinase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  <w:rPr>
                <w:b/>
              </w:rPr>
            </w:pPr>
            <w:proofErr w:type="spellStart"/>
            <w:r>
              <w:rPr>
                <w:b/>
              </w:rPr>
              <w:t>K</w:t>
            </w:r>
            <w:r w:rsidRPr="00D57070">
              <w:rPr>
                <w:b/>
                <w:vertAlign w:val="subscript"/>
              </w:rPr>
              <w:t>d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nM</w:t>
            </w:r>
            <w:proofErr w:type="spellEnd"/>
            <w:r>
              <w:rPr>
                <w:b/>
              </w:rPr>
              <w:t xml:space="preserve">) 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  <w:rPr>
                <w:b/>
              </w:rPr>
            </w:pPr>
            <w:r>
              <w:rPr>
                <w:b/>
              </w:rPr>
              <w:t>COTI-2</w:t>
            </w:r>
            <w:r w:rsidRPr="001340A2">
              <w:rPr>
                <w:b/>
              </w:rPr>
              <w:t xml:space="preserve"> Concentration </w:t>
            </w:r>
            <w:r>
              <w:rPr>
                <w:b/>
              </w:rPr>
              <w:t xml:space="preserve">Tested </w:t>
            </w:r>
            <w:r w:rsidRPr="001340A2">
              <w:rPr>
                <w:b/>
              </w:rPr>
              <w:t>(</w:t>
            </w:r>
            <w:proofErr w:type="spellStart"/>
            <w:r w:rsidRPr="001340A2">
              <w:rPr>
                <w:b/>
              </w:rPr>
              <w:t>nM</w:t>
            </w:r>
            <w:proofErr w:type="spellEnd"/>
            <w:r w:rsidRPr="001340A2">
              <w:rPr>
                <w:b/>
              </w:rPr>
              <w:t>)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A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BL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BL1 (E255K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BL1 (H396P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BL1 (M351T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BL1 (Q252H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BL1 (T315I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BL1 (Y253F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BL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  <w:bookmarkStart w:id="0" w:name="_GoBack"/>
            <w:bookmarkEnd w:id="0"/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CVR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CVR1B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CVR2A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CVR2B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CVRL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DCK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DCK4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KT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KT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KT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L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MPK-alpha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MPL-alpha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URKA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URKB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URKC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AXL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BIKE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BL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BMPR1A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BMX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BRAF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BFA (V600E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BRS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BT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AM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AMK1D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lastRenderedPageBreak/>
              <w:t>CAMK1G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AMK2A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AMK2B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AMK2D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AMK2G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AMK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AMK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D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DK5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L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L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LK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LK4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SF1R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S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SNK1A1L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SNK1D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SNK1D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SNK1G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SNK1G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SNK12A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>
              <w:t>40,000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CSNK12A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>
              <w:t>15,900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DAP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DAPK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DMP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GFR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GFR (E746-A750del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GFR (G719C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GFR (G719S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GFR (L747-E749del, A750P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GFR (L747-S752del, P753S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GFR (L747-T751del, Sins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GFR (L858R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GFR (L861Q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GFR (S752-I759del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PHA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PHA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PHA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PHA4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PHA5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PHA6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PHA7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PHA8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lastRenderedPageBreak/>
              <w:t>EPHB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PHB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PHB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PHB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PHB4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RBB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RBB4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R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ER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ER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ES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GFR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GFR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GFR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GFR3 (G697C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GFR4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GR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LT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LT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LT3 (D835H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LT3 (D835Y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LT3 (ITD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LT3 (N841I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LT4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R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FYN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GA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GCN2 (Kin.Dom.2.S808G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GSK3A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HC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IGF1R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INSR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INSRR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IT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JAK1 (Kin.Dom.1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JAK2 (Kin.Dom.2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JN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>
              <w:t>4,540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JN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>
              <w:t>3,010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JNK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KIT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KIT (D816V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KIT (V559D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KIT (V559D, T670I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lastRenderedPageBreak/>
              <w:t>KIT (V559D, V654A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LC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LIM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LIM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LKB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LO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LT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LYN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AP3K4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AP3K5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AP4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AP4K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AP4K4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AP4K5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AR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AR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ARK4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ERT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ET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KN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LK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RCKA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ST4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US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MYL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NDR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NE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NEK6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NEK7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NEK9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NL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38-alpha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>
              <w:t>4,290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38-beta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38-gamma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A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A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AK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AK4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AK6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AK7/PAK5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CT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>
              <w:t>1,890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DGFRA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DGFRB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lastRenderedPageBreak/>
              <w:t>PDP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HKG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HKG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IM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IM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KAC-alpha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KAC-beta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KMYT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L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LK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LK4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>
              <w:t>1,250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RKCH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RKG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RKG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RKX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T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TK2B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PTK6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QI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RAF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RET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RIP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ROS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RPSCKA2 (Kin.Dom.1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RPSCKA3 (Kin.Dom.1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RPSCKA4 (Kin.Dom.1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RPSCKA5 (Kin.Dom.1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RPSCKA6 (Kin.Dom.1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SL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SRC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SRP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STK16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STK17A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STK17B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STK24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STK25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STK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>
              <w:t>1,730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STK3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STK36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STK4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SY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TES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TGFBR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lastRenderedPageBreak/>
              <w:t>TIE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TL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TL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TNI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TNK1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TN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TNNI3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TRKA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TRKB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TRKC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TT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TXK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TYK2 (Kin.Dom.2)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TYRO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VEGFR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YANK2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YANK3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YES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  <w:tr w:rsidR="00C01BEF" w:rsidRPr="001340A2" w:rsidTr="008161A8">
        <w:tc>
          <w:tcPr>
            <w:tcW w:w="2919" w:type="dxa"/>
          </w:tcPr>
          <w:p w:rsidR="00C01BEF" w:rsidRPr="001340A2" w:rsidRDefault="00C01BEF" w:rsidP="008161A8">
            <w:pPr>
              <w:contextualSpacing/>
            </w:pPr>
            <w:r w:rsidRPr="001340A2">
              <w:t>ZAP70</w:t>
            </w:r>
          </w:p>
        </w:tc>
        <w:tc>
          <w:tcPr>
            <w:tcW w:w="2310" w:type="dxa"/>
          </w:tcPr>
          <w:p w:rsidR="00C01BEF" w:rsidRPr="001340A2" w:rsidRDefault="00C01BEF" w:rsidP="008161A8">
            <w:pPr>
              <w:contextualSpacing/>
            </w:pPr>
            <w:r w:rsidRPr="001340A2">
              <w:t>No Hit</w:t>
            </w:r>
          </w:p>
        </w:tc>
        <w:tc>
          <w:tcPr>
            <w:tcW w:w="2846" w:type="dxa"/>
          </w:tcPr>
          <w:p w:rsidR="00C01BEF" w:rsidRPr="001340A2" w:rsidRDefault="00C01BEF" w:rsidP="008161A8">
            <w:pPr>
              <w:contextualSpacing/>
            </w:pPr>
            <w:r w:rsidRPr="001340A2">
              <w:t>10,000</w:t>
            </w:r>
          </w:p>
        </w:tc>
      </w:tr>
    </w:tbl>
    <w:p w:rsidR="00C01BEF" w:rsidRDefault="00C01BEF"/>
    <w:sectPr w:rsidR="00C01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BEF"/>
    <w:rsid w:val="00166566"/>
    <w:rsid w:val="002675D1"/>
    <w:rsid w:val="002F388F"/>
    <w:rsid w:val="009726E1"/>
    <w:rsid w:val="00A57E85"/>
    <w:rsid w:val="00C0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E8F82C-876A-4D99-867A-0F69CD8A8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BEF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BEF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BE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1BE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01BE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01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BEF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BEF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C01BEF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ar</dc:creator>
  <cp:lastModifiedBy>Kowthar Salim</cp:lastModifiedBy>
  <cp:revision>2</cp:revision>
  <dcterms:created xsi:type="dcterms:W3CDTF">2016-04-25T14:01:00Z</dcterms:created>
  <dcterms:modified xsi:type="dcterms:W3CDTF">2016-04-25T14:01:00Z</dcterms:modified>
</cp:coreProperties>
</file>